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F4" w:rsidRPr="00B11800" w:rsidRDefault="006D4198" w:rsidP="00B624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118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8E32A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B11800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B48EE">
        <w:rPr>
          <w:rFonts w:ascii="Times New Roman" w:hAnsi="Times New Roman" w:cs="Times New Roman"/>
          <w:b/>
          <w:sz w:val="20"/>
          <w:szCs w:val="20"/>
          <w:lang w:val="en-US"/>
        </w:rPr>
        <w:t>Validation data for chiral bupropion analysis</w:t>
      </w:r>
    </w:p>
    <w:p w:rsidR="007457E4" w:rsidRDefault="006D4198" w:rsidP="00B624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11800">
        <w:rPr>
          <w:rFonts w:ascii="Times New Roman" w:hAnsi="Times New Roman" w:cs="Times New Roman"/>
          <w:sz w:val="20"/>
          <w:szCs w:val="20"/>
          <w:lang w:val="en-US"/>
        </w:rPr>
        <w:t>RE: recovery; CV: coefficie</w:t>
      </w:r>
      <w:bookmarkStart w:id="0" w:name="_GoBack"/>
      <w:bookmarkEnd w:id="0"/>
      <w:r w:rsidRPr="00B11800">
        <w:rPr>
          <w:rFonts w:ascii="Times New Roman" w:hAnsi="Times New Roman" w:cs="Times New Roman"/>
          <w:sz w:val="20"/>
          <w:szCs w:val="20"/>
          <w:lang w:val="en-US"/>
        </w:rPr>
        <w:t>nt of variation; ME: matrix effect; IS internal standard; RSD</w:t>
      </w:r>
      <w:r w:rsidRPr="00B1180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R</w:t>
      </w:r>
      <w:r w:rsidRPr="00B11800">
        <w:rPr>
          <w:rFonts w:ascii="Times New Roman" w:hAnsi="Times New Roman" w:cs="Times New Roman"/>
          <w:sz w:val="20"/>
          <w:szCs w:val="20"/>
          <w:lang w:val="en-US"/>
        </w:rPr>
        <w:t>: intraday precision; RSD</w:t>
      </w:r>
      <w:r w:rsidRPr="00B11800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B11800">
        <w:rPr>
          <w:rFonts w:ascii="Times New Roman" w:hAnsi="Times New Roman" w:cs="Times New Roman"/>
          <w:sz w:val="20"/>
          <w:szCs w:val="20"/>
          <w:lang w:val="en-US"/>
        </w:rPr>
        <w:t>interda</w:t>
      </w:r>
      <w:r w:rsidR="007457E4" w:rsidRPr="00B11800">
        <w:rPr>
          <w:rFonts w:ascii="Times New Roman" w:hAnsi="Times New Roman" w:cs="Times New Roman"/>
          <w:sz w:val="20"/>
          <w:szCs w:val="20"/>
          <w:lang w:val="en-US"/>
        </w:rPr>
        <w:t>y</w:t>
      </w:r>
      <w:proofErr w:type="spellEnd"/>
      <w:r w:rsidR="007457E4" w:rsidRPr="00B11800">
        <w:rPr>
          <w:rFonts w:ascii="Times New Roman" w:hAnsi="Times New Roman" w:cs="Times New Roman"/>
          <w:sz w:val="20"/>
          <w:szCs w:val="20"/>
          <w:lang w:val="en-US"/>
        </w:rPr>
        <w:t xml:space="preserve"> precision; QC quality control</w:t>
      </w:r>
    </w:p>
    <w:p w:rsidR="00B11800" w:rsidRPr="00B11800" w:rsidRDefault="00B11800" w:rsidP="00B624F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15111" w:type="dxa"/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2054"/>
        <w:gridCol w:w="1595"/>
        <w:gridCol w:w="1594"/>
        <w:gridCol w:w="1595"/>
        <w:gridCol w:w="1304"/>
        <w:gridCol w:w="1304"/>
        <w:gridCol w:w="1304"/>
      </w:tblGrid>
      <w:tr w:rsidR="00756784" w:rsidRPr="00B11800" w:rsidTr="00756784">
        <w:trPr>
          <w:trHeight w:val="567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C level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conc</w:t>
            </w:r>
            <w:proofErr w:type="spellEnd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56784" w:rsidRPr="00B11800" w:rsidRDefault="00756784" w:rsidP="007632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76324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05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RE, % (CV, %)</w:t>
            </w:r>
          </w:p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RE, % (CV, %)</w:t>
            </w:r>
          </w:p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 xml:space="preserve">(IS 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ME, % (CV, %)</w:t>
            </w:r>
          </w:p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ME, % (CV, %)</w:t>
            </w:r>
          </w:p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 xml:space="preserve">(IS 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corrected</w:t>
            </w:r>
            <w:proofErr w:type="spellEnd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Bias, %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Pr="00B118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R, 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  <w:right w:val="nil"/>
            </w:tcBorders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RSD</w:t>
            </w:r>
            <w:r w:rsidRPr="00B118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T, 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7.2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5.1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48.4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5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9.7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04" w:type="dxa"/>
            <w:tcBorders>
              <w:top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304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C high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8.6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8.7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19.9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5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9.3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30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4" w:type="dxa"/>
            <w:tcBorders>
              <w:bottom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1.0 (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9.9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242.7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5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2.8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04" w:type="dxa"/>
            <w:tcBorders>
              <w:top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5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C high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9.0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9.3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92.4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15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1.7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30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04" w:type="dxa"/>
            <w:tcBorders>
              <w:bottom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i/>
                <w:sz w:val="20"/>
                <w:szCs w:val="20"/>
              </w:rPr>
              <w:t>R,R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-HO-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73.2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16.3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5.9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5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7.8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.1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04" w:type="dxa"/>
            <w:tcBorders>
              <w:top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54" w:type="dxa"/>
            <w:tcBorders>
              <w:left w:val="single" w:sz="12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bottom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2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C high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1.2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7)</w:t>
            </w:r>
          </w:p>
        </w:tc>
        <w:tc>
          <w:tcPr>
            <w:tcW w:w="1595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79.9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.3)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9.8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6)</w:t>
            </w:r>
          </w:p>
        </w:tc>
        <w:tc>
          <w:tcPr>
            <w:tcW w:w="15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12.2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130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304" w:type="dxa"/>
            <w:tcBorders>
              <w:bottom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i/>
                <w:sz w:val="20"/>
                <w:szCs w:val="20"/>
              </w:rPr>
              <w:t>S,S</w:t>
            </w:r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-HO-</w:t>
            </w:r>
            <w:proofErr w:type="spellStart"/>
            <w:r w:rsidRPr="00B11800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205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69.7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82.0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6.9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59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86.3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04" w:type="dxa"/>
            <w:tcBorders>
              <w:top w:val="single" w:sz="12" w:space="0" w:color="auto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QC </w:t>
            </w:r>
            <w:proofErr w:type="spellStart"/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05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756784" w:rsidRPr="00B11800" w:rsidTr="007457E4">
        <w:trPr>
          <w:trHeight w:val="567"/>
        </w:trPr>
        <w:tc>
          <w:tcPr>
            <w:tcW w:w="2093" w:type="dxa"/>
            <w:vMerge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QC high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756784" w:rsidRPr="00B11800" w:rsidRDefault="007457E4" w:rsidP="007457E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054" w:type="dxa"/>
            <w:tcBorders>
              <w:left w:val="single" w:sz="12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80.8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4.3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95.1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595" w:type="dxa"/>
            <w:tcBorders>
              <w:bottom w:val="nil"/>
              <w:right w:val="single" w:sz="12" w:space="0" w:color="auto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100.1 </w:t>
            </w: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304" w:type="dxa"/>
            <w:tcBorders>
              <w:left w:val="single" w:sz="12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304" w:type="dxa"/>
            <w:tcBorders>
              <w:top w:val="single" w:sz="8" w:space="0" w:color="auto"/>
              <w:bottom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04" w:type="dxa"/>
            <w:tcBorders>
              <w:bottom w:val="nil"/>
              <w:right w:val="nil"/>
            </w:tcBorders>
            <w:vAlign w:val="center"/>
          </w:tcPr>
          <w:p w:rsidR="00756784" w:rsidRPr="00B11800" w:rsidRDefault="00756784" w:rsidP="006D419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</w:tbl>
    <w:p w:rsidR="006D4198" w:rsidRPr="00B11800" w:rsidRDefault="006D4198" w:rsidP="00B624F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D4198" w:rsidRPr="00B11800" w:rsidSect="005542FE">
      <w:pgSz w:w="16838" w:h="11906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198"/>
    <w:rsid w:val="00162250"/>
    <w:rsid w:val="00541D51"/>
    <w:rsid w:val="005542FE"/>
    <w:rsid w:val="005C1D3A"/>
    <w:rsid w:val="006B48EE"/>
    <w:rsid w:val="006D4198"/>
    <w:rsid w:val="007457E4"/>
    <w:rsid w:val="00756784"/>
    <w:rsid w:val="0076324F"/>
    <w:rsid w:val="00797CF4"/>
    <w:rsid w:val="00813EBC"/>
    <w:rsid w:val="00830D64"/>
    <w:rsid w:val="008E32A0"/>
    <w:rsid w:val="009763EF"/>
    <w:rsid w:val="00A344D0"/>
    <w:rsid w:val="00AE25DC"/>
    <w:rsid w:val="00B11800"/>
    <w:rsid w:val="00B624F8"/>
    <w:rsid w:val="00BA16F4"/>
    <w:rsid w:val="00CE33BD"/>
    <w:rsid w:val="00D410C7"/>
    <w:rsid w:val="00E4221B"/>
    <w:rsid w:val="00E427CB"/>
    <w:rsid w:val="00E4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41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D419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19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419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D4198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4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419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D4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uer Andrea</dc:creator>
  <cp:lastModifiedBy>Steuer Andrea</cp:lastModifiedBy>
  <cp:revision>3</cp:revision>
  <dcterms:created xsi:type="dcterms:W3CDTF">2015-11-16T11:28:00Z</dcterms:created>
  <dcterms:modified xsi:type="dcterms:W3CDTF">2015-11-16T11:28:00Z</dcterms:modified>
</cp:coreProperties>
</file>